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5FECB9" w14:textId="57DA9CDD" w:rsidR="00A60D05" w:rsidRPr="006426FA" w:rsidRDefault="00A60D05" w:rsidP="006426F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42686058"/>
      <w:r w:rsidRPr="006426F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1D76B5" w:rsidRPr="006426FA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6426FA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6426FA">
        <w:rPr>
          <w:rFonts w:ascii="Times New Roman" w:hAnsi="Times New Roman" w:cs="Times New Roman"/>
          <w:sz w:val="24"/>
          <w:szCs w:val="24"/>
          <w:lang w:val="en-US"/>
        </w:rPr>
        <w:t xml:space="preserve"> Path coefficients between covariables and latent constructs: Results of factor analysis for each latent construct</w:t>
      </w:r>
    </w:p>
    <w:tbl>
      <w:tblPr>
        <w:tblW w:w="5225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04"/>
        <w:gridCol w:w="506"/>
        <w:gridCol w:w="1534"/>
        <w:gridCol w:w="1573"/>
        <w:gridCol w:w="2039"/>
        <w:gridCol w:w="1159"/>
        <w:gridCol w:w="1066"/>
      </w:tblGrid>
      <w:tr w:rsidR="008216E8" w:rsidRPr="00834401" w14:paraId="711D51C7" w14:textId="77777777" w:rsidTr="006426FA">
        <w:trPr>
          <w:trHeight w:val="451"/>
        </w:trPr>
        <w:tc>
          <w:tcPr>
            <w:tcW w:w="97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0970FD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14407673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080CD9C5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variable (</w:t>
            </w:r>
            <w:r w:rsidRPr="006426F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x</w:t>
            </w:r>
            <w:r w:rsidRPr="006426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  <w:r w:rsidRPr="006426F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5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0B12AF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8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D8C5A6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5E2357BB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0CE98677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atent construct (ξ)</w:t>
            </w:r>
          </w:p>
        </w:tc>
        <w:tc>
          <w:tcPr>
            <w:tcW w:w="18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D83B6C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th coefficients (γ)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6CA748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5A312C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8216E8" w:rsidRPr="00834401" w14:paraId="4E52CAA5" w14:textId="77777777" w:rsidTr="006426FA">
        <w:trPr>
          <w:trHeight w:val="945"/>
        </w:trPr>
        <w:tc>
          <w:tcPr>
            <w:tcW w:w="97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D7359C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304DF5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8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2B70E4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01DA69" w14:textId="30811A80" w:rsidR="00D62458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andardized</w:t>
            </w:r>
            <w:r w:rsidR="00D62458" w:rsidRPr="006426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  <w:p w14:paraId="4496C035" w14:textId="5CEB6801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1" w:name="_Hlk40266843"/>
            <w:r w:rsidRPr="006426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stimation</w:t>
            </w:r>
            <w:bookmarkEnd w:id="1"/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5881E0" w14:textId="41C2B422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n-standardized</w:t>
            </w:r>
          </w:p>
          <w:p w14:paraId="6C7B594C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stimation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1D9A2A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andard error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B02A48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 values</w:t>
            </w:r>
          </w:p>
        </w:tc>
      </w:tr>
      <w:tr w:rsidR="008216E8" w:rsidRPr="00834401" w14:paraId="43088DFE" w14:textId="77777777" w:rsidTr="006426FA">
        <w:trPr>
          <w:trHeight w:val="330"/>
        </w:trPr>
        <w:tc>
          <w:tcPr>
            <w:tcW w:w="974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hideMark/>
          </w:tcPr>
          <w:p w14:paraId="59350883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62946AFF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72D99791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risk of sepsis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hideMark/>
          </w:tcPr>
          <w:p w14:paraId="20989B33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1986C161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</w:tcPr>
          <w:p w14:paraId="61B57583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</w:tcPr>
          <w:p w14:paraId="096A032D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8216E8" w:rsidRPr="00834401" w14:paraId="793FC92C" w14:textId="77777777" w:rsidTr="006426FA">
        <w:trPr>
          <w:trHeight w:val="330"/>
        </w:trPr>
        <w:tc>
          <w:tcPr>
            <w:tcW w:w="97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3A3C2F67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mass index</w:t>
            </w:r>
          </w:p>
        </w:tc>
        <w:tc>
          <w:tcPr>
            <w:tcW w:w="259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14:paraId="31F34C00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</w:p>
        </w:tc>
        <w:tc>
          <w:tcPr>
            <w:tcW w:w="78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5DB75DB6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/</w:t>
            </w:r>
          </w:p>
        </w:tc>
        <w:tc>
          <w:tcPr>
            <w:tcW w:w="80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5E92F46B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1</w:t>
            </w:r>
          </w:p>
        </w:tc>
        <w:tc>
          <w:tcPr>
            <w:tcW w:w="104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46B79CE4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59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0D0A9F83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</w:p>
        </w:tc>
        <w:tc>
          <w:tcPr>
            <w:tcW w:w="54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6B961F68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</w:tr>
      <w:tr w:rsidR="008216E8" w:rsidRPr="00834401" w14:paraId="6BD8AC05" w14:textId="77777777" w:rsidTr="006426FA">
        <w:trPr>
          <w:trHeight w:val="330"/>
        </w:trPr>
        <w:tc>
          <w:tcPr>
            <w:tcW w:w="97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hideMark/>
          </w:tcPr>
          <w:p w14:paraId="1F158882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rlson Index</w:t>
            </w:r>
          </w:p>
        </w:tc>
        <w:tc>
          <w:tcPr>
            <w:tcW w:w="259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1822AFE2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</w:p>
        </w:tc>
        <w:tc>
          <w:tcPr>
            <w:tcW w:w="78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05C21D9D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/</w:t>
            </w:r>
          </w:p>
        </w:tc>
        <w:tc>
          <w:tcPr>
            <w:tcW w:w="80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hideMark/>
          </w:tcPr>
          <w:p w14:paraId="02F6BF78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0</w:t>
            </w:r>
          </w:p>
        </w:tc>
        <w:tc>
          <w:tcPr>
            <w:tcW w:w="104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4F1C113F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4</w:t>
            </w:r>
          </w:p>
        </w:tc>
        <w:tc>
          <w:tcPr>
            <w:tcW w:w="59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02CE6FA4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6</w:t>
            </w:r>
          </w:p>
        </w:tc>
        <w:tc>
          <w:tcPr>
            <w:tcW w:w="54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449D9136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</w:tr>
      <w:tr w:rsidR="008216E8" w:rsidRPr="00834401" w14:paraId="4B519764" w14:textId="77777777" w:rsidTr="006426FA">
        <w:trPr>
          <w:trHeight w:val="330"/>
        </w:trPr>
        <w:tc>
          <w:tcPr>
            <w:tcW w:w="97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724C1FC5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ities of daily living</w:t>
            </w:r>
          </w:p>
        </w:tc>
        <w:tc>
          <w:tcPr>
            <w:tcW w:w="259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14:paraId="6D6BAE64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</w:p>
        </w:tc>
        <w:tc>
          <w:tcPr>
            <w:tcW w:w="78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570E2CD6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/</w:t>
            </w:r>
          </w:p>
        </w:tc>
        <w:tc>
          <w:tcPr>
            <w:tcW w:w="80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55DAE6FB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8</w:t>
            </w:r>
          </w:p>
        </w:tc>
        <w:tc>
          <w:tcPr>
            <w:tcW w:w="104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49DC11D6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1</w:t>
            </w:r>
          </w:p>
        </w:tc>
        <w:tc>
          <w:tcPr>
            <w:tcW w:w="59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1AA512BD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3</w:t>
            </w:r>
          </w:p>
        </w:tc>
        <w:tc>
          <w:tcPr>
            <w:tcW w:w="54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49CCA7E3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</w:tr>
      <w:tr w:rsidR="008216E8" w:rsidRPr="00834401" w14:paraId="070F8442" w14:textId="77777777" w:rsidTr="006426FA">
        <w:trPr>
          <w:trHeight w:val="330"/>
        </w:trPr>
        <w:tc>
          <w:tcPr>
            <w:tcW w:w="97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hideMark/>
          </w:tcPr>
          <w:p w14:paraId="1429AEB3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ing</w:t>
            </w:r>
          </w:p>
        </w:tc>
        <w:tc>
          <w:tcPr>
            <w:tcW w:w="259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1E1FB490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</w:p>
        </w:tc>
        <w:tc>
          <w:tcPr>
            <w:tcW w:w="78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415EC03E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/</w:t>
            </w:r>
          </w:p>
        </w:tc>
        <w:tc>
          <w:tcPr>
            <w:tcW w:w="80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hideMark/>
          </w:tcPr>
          <w:p w14:paraId="6B01F2BF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3</w:t>
            </w:r>
          </w:p>
        </w:tc>
        <w:tc>
          <w:tcPr>
            <w:tcW w:w="104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44CA7CA0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59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271BEE0D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1</w:t>
            </w:r>
          </w:p>
        </w:tc>
        <w:tc>
          <w:tcPr>
            <w:tcW w:w="54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75884016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1</w:t>
            </w:r>
          </w:p>
        </w:tc>
      </w:tr>
      <w:tr w:rsidR="008216E8" w:rsidRPr="00834401" w14:paraId="7D16A64B" w14:textId="77777777" w:rsidTr="006426FA">
        <w:trPr>
          <w:trHeight w:val="330"/>
        </w:trPr>
        <w:tc>
          <w:tcPr>
            <w:tcW w:w="97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hideMark/>
          </w:tcPr>
          <w:p w14:paraId="7951799E" w14:textId="706E9E40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coagulant drug</w:t>
            </w:r>
            <w:r w:rsidR="0086474D" w:rsidRPr="006426F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59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45B39198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</w:p>
        </w:tc>
        <w:tc>
          <w:tcPr>
            <w:tcW w:w="78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14E53CFA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/</w:t>
            </w:r>
          </w:p>
        </w:tc>
        <w:tc>
          <w:tcPr>
            <w:tcW w:w="80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hideMark/>
          </w:tcPr>
          <w:p w14:paraId="3961049C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1</w:t>
            </w:r>
          </w:p>
        </w:tc>
        <w:tc>
          <w:tcPr>
            <w:tcW w:w="104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59FA9A94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3</w:t>
            </w:r>
          </w:p>
        </w:tc>
        <w:tc>
          <w:tcPr>
            <w:tcW w:w="59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7E090BA9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9</w:t>
            </w:r>
          </w:p>
        </w:tc>
        <w:tc>
          <w:tcPr>
            <w:tcW w:w="54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3C1141D0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2</w:t>
            </w:r>
          </w:p>
        </w:tc>
      </w:tr>
      <w:tr w:rsidR="008216E8" w:rsidRPr="00834401" w14:paraId="0A24FD00" w14:textId="77777777" w:rsidTr="006426FA">
        <w:trPr>
          <w:trHeight w:val="330"/>
        </w:trPr>
        <w:tc>
          <w:tcPr>
            <w:tcW w:w="97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hideMark/>
          </w:tcPr>
          <w:p w14:paraId="68F6945D" w14:textId="1F29294E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platelet drug</w:t>
            </w:r>
            <w:r w:rsidR="0086474D" w:rsidRPr="006426F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59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56A69D35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</w:p>
        </w:tc>
        <w:tc>
          <w:tcPr>
            <w:tcW w:w="78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50E9E9E5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/</w:t>
            </w:r>
          </w:p>
        </w:tc>
        <w:tc>
          <w:tcPr>
            <w:tcW w:w="80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hideMark/>
          </w:tcPr>
          <w:p w14:paraId="38BEE8C2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7</w:t>
            </w:r>
          </w:p>
        </w:tc>
        <w:tc>
          <w:tcPr>
            <w:tcW w:w="104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0EF429E7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2</w:t>
            </w:r>
          </w:p>
        </w:tc>
        <w:tc>
          <w:tcPr>
            <w:tcW w:w="59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47F84B13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5</w:t>
            </w:r>
          </w:p>
        </w:tc>
        <w:tc>
          <w:tcPr>
            <w:tcW w:w="54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1B64EEAC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3</w:t>
            </w:r>
          </w:p>
        </w:tc>
      </w:tr>
      <w:tr w:rsidR="008216E8" w:rsidRPr="00834401" w14:paraId="42B3BF29" w14:textId="77777777" w:rsidTr="006426FA">
        <w:trPr>
          <w:trHeight w:val="330"/>
        </w:trPr>
        <w:tc>
          <w:tcPr>
            <w:tcW w:w="97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hideMark/>
          </w:tcPr>
          <w:p w14:paraId="480AAB89" w14:textId="0616254B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ta-blocker drug</w:t>
            </w:r>
            <w:r w:rsidR="0086474D" w:rsidRPr="006426F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59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5C638BFF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</w:p>
        </w:tc>
        <w:tc>
          <w:tcPr>
            <w:tcW w:w="78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71FE9EAF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/</w:t>
            </w:r>
          </w:p>
        </w:tc>
        <w:tc>
          <w:tcPr>
            <w:tcW w:w="80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hideMark/>
          </w:tcPr>
          <w:p w14:paraId="501A92BD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9</w:t>
            </w:r>
          </w:p>
        </w:tc>
        <w:tc>
          <w:tcPr>
            <w:tcW w:w="104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267C3D8B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1</w:t>
            </w:r>
          </w:p>
        </w:tc>
        <w:tc>
          <w:tcPr>
            <w:tcW w:w="59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0751D205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3</w:t>
            </w:r>
          </w:p>
        </w:tc>
        <w:tc>
          <w:tcPr>
            <w:tcW w:w="54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68F2B918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1</w:t>
            </w:r>
          </w:p>
        </w:tc>
      </w:tr>
      <w:tr w:rsidR="008216E8" w:rsidRPr="00834401" w14:paraId="026D8FAE" w14:textId="77777777" w:rsidTr="006426FA">
        <w:trPr>
          <w:trHeight w:val="330"/>
        </w:trPr>
        <w:tc>
          <w:tcPr>
            <w:tcW w:w="97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hideMark/>
          </w:tcPr>
          <w:p w14:paraId="04B961E3" w14:textId="3ECC89BF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roid</w:t>
            </w:r>
            <w:r w:rsidR="0086474D" w:rsidRPr="006426F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59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56ECFAB6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</w:p>
        </w:tc>
        <w:tc>
          <w:tcPr>
            <w:tcW w:w="78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5C5AE943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/</w:t>
            </w:r>
          </w:p>
        </w:tc>
        <w:tc>
          <w:tcPr>
            <w:tcW w:w="80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hideMark/>
          </w:tcPr>
          <w:p w14:paraId="26B3A4AE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6</w:t>
            </w:r>
          </w:p>
        </w:tc>
        <w:tc>
          <w:tcPr>
            <w:tcW w:w="104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54C16BEB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0</w:t>
            </w:r>
          </w:p>
        </w:tc>
        <w:tc>
          <w:tcPr>
            <w:tcW w:w="59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1B5605DE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7</w:t>
            </w:r>
          </w:p>
        </w:tc>
        <w:tc>
          <w:tcPr>
            <w:tcW w:w="54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4E2BD3EA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2</w:t>
            </w:r>
          </w:p>
        </w:tc>
      </w:tr>
      <w:tr w:rsidR="008216E8" w:rsidRPr="00834401" w14:paraId="65228421" w14:textId="77777777" w:rsidTr="006426FA">
        <w:trPr>
          <w:trHeight w:val="330"/>
        </w:trPr>
        <w:tc>
          <w:tcPr>
            <w:tcW w:w="97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hideMark/>
          </w:tcPr>
          <w:p w14:paraId="402DA741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rimary infection focus</w:t>
            </w:r>
          </w:p>
        </w:tc>
        <w:tc>
          <w:tcPr>
            <w:tcW w:w="259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3276466D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7E789DF5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hideMark/>
          </w:tcPr>
          <w:p w14:paraId="7450C274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5940BF1F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23F0E028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6AD4147A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216E8" w:rsidRPr="00834401" w14:paraId="7DC4B571" w14:textId="77777777" w:rsidTr="006426FA">
        <w:trPr>
          <w:trHeight w:val="330"/>
        </w:trPr>
        <w:tc>
          <w:tcPr>
            <w:tcW w:w="97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hideMark/>
          </w:tcPr>
          <w:p w14:paraId="7833D0E8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utum</w:t>
            </w:r>
          </w:p>
        </w:tc>
        <w:tc>
          <w:tcPr>
            <w:tcW w:w="259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76E25C33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</w:p>
        </w:tc>
        <w:tc>
          <w:tcPr>
            <w:tcW w:w="78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64F7FD8C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/</w:t>
            </w:r>
          </w:p>
        </w:tc>
        <w:tc>
          <w:tcPr>
            <w:tcW w:w="80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hideMark/>
          </w:tcPr>
          <w:p w14:paraId="18C6C8CA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104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1D11BA90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3</w:t>
            </w:r>
          </w:p>
        </w:tc>
        <w:tc>
          <w:tcPr>
            <w:tcW w:w="59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4C2EDD3C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9</w:t>
            </w:r>
          </w:p>
        </w:tc>
        <w:tc>
          <w:tcPr>
            <w:tcW w:w="54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3CEA261B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3</w:t>
            </w:r>
          </w:p>
        </w:tc>
      </w:tr>
      <w:tr w:rsidR="008216E8" w:rsidRPr="00834401" w14:paraId="1AEFF58F" w14:textId="77777777" w:rsidTr="006426FA">
        <w:trPr>
          <w:trHeight w:val="330"/>
        </w:trPr>
        <w:tc>
          <w:tcPr>
            <w:tcW w:w="97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hideMark/>
          </w:tcPr>
          <w:p w14:paraId="7E71B5DF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ebrospinal fluid</w:t>
            </w:r>
          </w:p>
        </w:tc>
        <w:tc>
          <w:tcPr>
            <w:tcW w:w="259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6B5B15BC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</w:p>
        </w:tc>
        <w:tc>
          <w:tcPr>
            <w:tcW w:w="78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205DB287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/</w:t>
            </w:r>
          </w:p>
        </w:tc>
        <w:tc>
          <w:tcPr>
            <w:tcW w:w="80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hideMark/>
          </w:tcPr>
          <w:p w14:paraId="4596A7CE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104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3FB05D9B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59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6C03DFFE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54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6BB5078F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1</w:t>
            </w:r>
          </w:p>
        </w:tc>
      </w:tr>
      <w:tr w:rsidR="008216E8" w:rsidRPr="00834401" w14:paraId="5D453ADC" w14:textId="77777777" w:rsidTr="006426FA">
        <w:trPr>
          <w:trHeight w:val="330"/>
        </w:trPr>
        <w:tc>
          <w:tcPr>
            <w:tcW w:w="974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AC2520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ine</w:t>
            </w:r>
          </w:p>
        </w:tc>
        <w:tc>
          <w:tcPr>
            <w:tcW w:w="259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18FC9E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</w:p>
        </w:tc>
        <w:tc>
          <w:tcPr>
            <w:tcW w:w="784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9FF185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/</w:t>
            </w:r>
          </w:p>
        </w:tc>
        <w:tc>
          <w:tcPr>
            <w:tcW w:w="804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016E08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5</w:t>
            </w:r>
          </w:p>
        </w:tc>
        <w:tc>
          <w:tcPr>
            <w:tcW w:w="1042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E70644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2</w:t>
            </w:r>
          </w:p>
        </w:tc>
        <w:tc>
          <w:tcPr>
            <w:tcW w:w="592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14:paraId="3FE844FB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6</w:t>
            </w:r>
          </w:p>
        </w:tc>
        <w:tc>
          <w:tcPr>
            <w:tcW w:w="545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14:paraId="4CAB28B3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5</w:t>
            </w:r>
          </w:p>
        </w:tc>
      </w:tr>
      <w:tr w:rsidR="008216E8" w:rsidRPr="00834401" w14:paraId="5B6503BD" w14:textId="77777777" w:rsidTr="006426FA">
        <w:trPr>
          <w:trHeight w:val="330"/>
        </w:trPr>
        <w:tc>
          <w:tcPr>
            <w:tcW w:w="974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43EFEFF9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2" w:name="_Hlk13227456"/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tic shock at the first suspicion of sepsis, yes or no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14:paraId="66D60C6E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3CA7C428" w14:textId="658564E0" w:rsidR="00A60D05" w:rsidRPr="006426FA" w:rsidRDefault="00934D4E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A60D05"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ysical condition at initial sepsis suspicion </w:t>
            </w:r>
            <w:r w:rsidR="00A60D05"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before treatment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14:paraId="0B1D1777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.680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7619D70A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5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</w:tcPr>
          <w:p w14:paraId="585B9E48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</w:tcPr>
          <w:p w14:paraId="4DD40F8A" w14:textId="77777777" w:rsidR="00A60D05" w:rsidRPr="006426FA" w:rsidRDefault="00A60D05" w:rsidP="006426FA">
            <w:pPr>
              <w:spacing w:after="0" w:line="360" w:lineRule="auto"/>
              <w:ind w:rightChars="-123" w:right="-2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  <w:r w:rsidRPr="006426F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bookmarkEnd w:id="2"/>
      <w:tr w:rsidR="008216E8" w:rsidRPr="00834401" w14:paraId="2654B95F" w14:textId="77777777" w:rsidTr="006426FA">
        <w:trPr>
          <w:trHeight w:val="330"/>
        </w:trPr>
        <w:tc>
          <w:tcPr>
            <w:tcW w:w="97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4D4D44FF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FA score at the first suspicion of sepsis</w:t>
            </w:r>
          </w:p>
        </w:tc>
        <w:tc>
          <w:tcPr>
            <w:tcW w:w="259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14:paraId="285CD496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</w:p>
        </w:tc>
        <w:tc>
          <w:tcPr>
            <w:tcW w:w="78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0C545231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/</w:t>
            </w:r>
          </w:p>
        </w:tc>
        <w:tc>
          <w:tcPr>
            <w:tcW w:w="80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14:paraId="19E1D128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5</w:t>
            </w:r>
          </w:p>
        </w:tc>
        <w:tc>
          <w:tcPr>
            <w:tcW w:w="104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0721BD95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6</w:t>
            </w:r>
          </w:p>
        </w:tc>
        <w:tc>
          <w:tcPr>
            <w:tcW w:w="59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3472ACA2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7</w:t>
            </w:r>
          </w:p>
        </w:tc>
        <w:tc>
          <w:tcPr>
            <w:tcW w:w="54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2E55A2D6" w14:textId="1A4B6B2E" w:rsidR="00A60D05" w:rsidRPr="006426FA" w:rsidRDefault="00A60D05" w:rsidP="006426FA">
            <w:pPr>
              <w:spacing w:after="0" w:line="360" w:lineRule="auto"/>
              <w:ind w:rightChars="-58" w:right="-12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  <w:r w:rsidRPr="006426F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#</w:t>
            </w:r>
          </w:p>
        </w:tc>
      </w:tr>
      <w:tr w:rsidR="008216E8" w:rsidRPr="00834401" w14:paraId="48B76E16" w14:textId="77777777" w:rsidTr="006426FA">
        <w:trPr>
          <w:trHeight w:val="330"/>
        </w:trPr>
        <w:tc>
          <w:tcPr>
            <w:tcW w:w="97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1B582BE2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FA cardiovascular score at the first suspicion of sepsis</w:t>
            </w:r>
          </w:p>
        </w:tc>
        <w:tc>
          <w:tcPr>
            <w:tcW w:w="259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14:paraId="209843B0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</w:p>
        </w:tc>
        <w:tc>
          <w:tcPr>
            <w:tcW w:w="78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0C696E76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/</w:t>
            </w:r>
          </w:p>
        </w:tc>
        <w:tc>
          <w:tcPr>
            <w:tcW w:w="80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14:paraId="43BF6F32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1</w:t>
            </w:r>
          </w:p>
        </w:tc>
        <w:tc>
          <w:tcPr>
            <w:tcW w:w="104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2219B233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9</w:t>
            </w:r>
          </w:p>
        </w:tc>
        <w:tc>
          <w:tcPr>
            <w:tcW w:w="59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4ED60A9F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54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0462432B" w14:textId="77777777" w:rsidR="00A60D05" w:rsidRPr="006426FA" w:rsidRDefault="00A60D05" w:rsidP="006426FA">
            <w:pPr>
              <w:spacing w:after="0" w:line="360" w:lineRule="auto"/>
              <w:ind w:rightChars="-187" w:right="-41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  <w:r w:rsidRPr="006426F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8216E8" w:rsidRPr="00834401" w14:paraId="59FA0BF4" w14:textId="77777777" w:rsidTr="006426FA">
        <w:trPr>
          <w:trHeight w:val="330"/>
        </w:trPr>
        <w:tc>
          <w:tcPr>
            <w:tcW w:w="97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400714F0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ACHE II score at the first suspicion of sepsis</w:t>
            </w:r>
          </w:p>
        </w:tc>
        <w:tc>
          <w:tcPr>
            <w:tcW w:w="259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14:paraId="6ABB17F2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</w:p>
        </w:tc>
        <w:tc>
          <w:tcPr>
            <w:tcW w:w="78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26929A2C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/</w:t>
            </w:r>
          </w:p>
        </w:tc>
        <w:tc>
          <w:tcPr>
            <w:tcW w:w="80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14:paraId="61315C1B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3</w:t>
            </w:r>
          </w:p>
        </w:tc>
        <w:tc>
          <w:tcPr>
            <w:tcW w:w="104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3DA754A5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9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576719CD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54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2955C1D7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8216E8" w:rsidRPr="00834401" w14:paraId="4AA9471C" w14:textId="77777777" w:rsidTr="006426FA">
        <w:trPr>
          <w:trHeight w:val="330"/>
        </w:trPr>
        <w:tc>
          <w:tcPr>
            <w:tcW w:w="974" w:type="pc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</w:tcPr>
          <w:p w14:paraId="68A967FB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DS at the first suspicion of sepsis</w:t>
            </w:r>
          </w:p>
        </w:tc>
        <w:tc>
          <w:tcPr>
            <w:tcW w:w="259" w:type="pc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</w:tcPr>
          <w:p w14:paraId="4606E7F1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</w:p>
        </w:tc>
        <w:tc>
          <w:tcPr>
            <w:tcW w:w="784" w:type="pc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</w:tcPr>
          <w:p w14:paraId="11FCE7A3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/</w:t>
            </w:r>
          </w:p>
        </w:tc>
        <w:tc>
          <w:tcPr>
            <w:tcW w:w="804" w:type="pc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</w:tcPr>
          <w:p w14:paraId="2E4F1EF3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9</w:t>
            </w:r>
          </w:p>
        </w:tc>
        <w:tc>
          <w:tcPr>
            <w:tcW w:w="1042" w:type="pc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</w:tcPr>
          <w:p w14:paraId="2C6315BD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592" w:type="pct"/>
            <w:tcBorders>
              <w:top w:val="dashSmallGap" w:sz="4" w:space="0" w:color="auto"/>
              <w:left w:val="nil"/>
              <w:right w:val="nil"/>
            </w:tcBorders>
          </w:tcPr>
          <w:p w14:paraId="7045B5BF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545" w:type="pct"/>
            <w:tcBorders>
              <w:top w:val="dashSmallGap" w:sz="4" w:space="0" w:color="auto"/>
              <w:left w:val="nil"/>
              <w:right w:val="nil"/>
            </w:tcBorders>
          </w:tcPr>
          <w:p w14:paraId="3D5A422B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  <w:r w:rsidRPr="006426F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8216E8" w:rsidRPr="00834401" w14:paraId="3D1CC330" w14:textId="77777777" w:rsidTr="006426FA">
        <w:trPr>
          <w:trHeight w:val="330"/>
        </w:trPr>
        <w:tc>
          <w:tcPr>
            <w:tcW w:w="974" w:type="pct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5B19CEB1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AM DIC score at the first suspicion of sepsis</w:t>
            </w:r>
          </w:p>
        </w:tc>
        <w:tc>
          <w:tcPr>
            <w:tcW w:w="259" w:type="pct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14:paraId="081B4E1F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</w:p>
        </w:tc>
        <w:tc>
          <w:tcPr>
            <w:tcW w:w="784" w:type="pct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1A90AB5E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/</w:t>
            </w:r>
          </w:p>
        </w:tc>
        <w:tc>
          <w:tcPr>
            <w:tcW w:w="804" w:type="pct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14:paraId="3B0B0027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3</w:t>
            </w:r>
          </w:p>
        </w:tc>
        <w:tc>
          <w:tcPr>
            <w:tcW w:w="1042" w:type="pct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3011AB31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5</w:t>
            </w:r>
          </w:p>
        </w:tc>
        <w:tc>
          <w:tcPr>
            <w:tcW w:w="592" w:type="pct"/>
            <w:tcBorders>
              <w:left w:val="nil"/>
              <w:bottom w:val="dashSmallGap" w:sz="4" w:space="0" w:color="auto"/>
              <w:right w:val="nil"/>
            </w:tcBorders>
          </w:tcPr>
          <w:p w14:paraId="30E1342B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545" w:type="pct"/>
            <w:tcBorders>
              <w:left w:val="nil"/>
              <w:bottom w:val="dashSmallGap" w:sz="4" w:space="0" w:color="auto"/>
              <w:right w:val="nil"/>
            </w:tcBorders>
          </w:tcPr>
          <w:p w14:paraId="4A9B2665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  <w:r w:rsidRPr="006426F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8216E8" w:rsidRPr="00834401" w14:paraId="35C0EBC6" w14:textId="77777777" w:rsidTr="006426FA">
        <w:trPr>
          <w:trHeight w:val="660"/>
        </w:trPr>
        <w:tc>
          <w:tcPr>
            <w:tcW w:w="97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1378E1C1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ood culture results, pathogenic or contaminated</w:t>
            </w:r>
          </w:p>
        </w:tc>
        <w:tc>
          <w:tcPr>
            <w:tcW w:w="259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14:paraId="1F79705F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</w:p>
        </w:tc>
        <w:tc>
          <w:tcPr>
            <w:tcW w:w="78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10D8BC63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/</w:t>
            </w:r>
          </w:p>
        </w:tc>
        <w:tc>
          <w:tcPr>
            <w:tcW w:w="80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65BFED91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4</w:t>
            </w:r>
          </w:p>
        </w:tc>
        <w:tc>
          <w:tcPr>
            <w:tcW w:w="104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0F09B815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59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02E7C065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54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0FCC901A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  <w:r w:rsidRPr="006426F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8216E8" w:rsidRPr="00834401" w14:paraId="3086DC8F" w14:textId="77777777" w:rsidTr="006426FA">
        <w:trPr>
          <w:trHeight w:val="660"/>
        </w:trPr>
        <w:tc>
          <w:tcPr>
            <w:tcW w:w="97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hideMark/>
          </w:tcPr>
          <w:p w14:paraId="4521C97F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tate value at the first suspicion of sepsis (mmol/L)</w:t>
            </w:r>
          </w:p>
        </w:tc>
        <w:tc>
          <w:tcPr>
            <w:tcW w:w="259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3C3BDA50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</w:p>
        </w:tc>
        <w:tc>
          <w:tcPr>
            <w:tcW w:w="78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5F330C59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/</w:t>
            </w:r>
          </w:p>
        </w:tc>
        <w:tc>
          <w:tcPr>
            <w:tcW w:w="80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hideMark/>
          </w:tcPr>
          <w:p w14:paraId="446D91A4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7</w:t>
            </w:r>
          </w:p>
        </w:tc>
        <w:tc>
          <w:tcPr>
            <w:tcW w:w="104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3A791C37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3</w:t>
            </w:r>
          </w:p>
        </w:tc>
        <w:tc>
          <w:tcPr>
            <w:tcW w:w="59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533C4970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54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4ADA3743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  <w:r w:rsidRPr="006426F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8216E8" w:rsidRPr="00834401" w14:paraId="1376856F" w14:textId="77777777" w:rsidTr="006426FA">
        <w:trPr>
          <w:trHeight w:val="660"/>
        </w:trPr>
        <w:tc>
          <w:tcPr>
            <w:tcW w:w="97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hideMark/>
          </w:tcPr>
          <w:p w14:paraId="40C81DE9" w14:textId="31A2480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inimum lactate value within 6 h after the first suspicion (mmol/L)</w:t>
            </w:r>
          </w:p>
        </w:tc>
        <w:tc>
          <w:tcPr>
            <w:tcW w:w="259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583043D1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</w:p>
        </w:tc>
        <w:tc>
          <w:tcPr>
            <w:tcW w:w="78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4EA69067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/</w:t>
            </w:r>
          </w:p>
        </w:tc>
        <w:tc>
          <w:tcPr>
            <w:tcW w:w="80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hideMark/>
          </w:tcPr>
          <w:p w14:paraId="66FE9356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6</w:t>
            </w:r>
          </w:p>
        </w:tc>
        <w:tc>
          <w:tcPr>
            <w:tcW w:w="104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4F6734DD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5</w:t>
            </w:r>
          </w:p>
        </w:tc>
        <w:tc>
          <w:tcPr>
            <w:tcW w:w="59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4563EE55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9</w:t>
            </w:r>
          </w:p>
        </w:tc>
        <w:tc>
          <w:tcPr>
            <w:tcW w:w="54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25BB09DF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  <w:r w:rsidRPr="006426F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8216E8" w:rsidRPr="00834401" w14:paraId="65487074" w14:textId="77777777" w:rsidTr="006426FA">
        <w:trPr>
          <w:trHeight w:val="660"/>
        </w:trPr>
        <w:tc>
          <w:tcPr>
            <w:tcW w:w="97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hideMark/>
          </w:tcPr>
          <w:p w14:paraId="44E9A97F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bumin value at the first suspicion of sepsis (g/dL)</w:t>
            </w:r>
          </w:p>
        </w:tc>
        <w:tc>
          <w:tcPr>
            <w:tcW w:w="259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5318537D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</w:p>
        </w:tc>
        <w:tc>
          <w:tcPr>
            <w:tcW w:w="78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6747C0E5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/</w:t>
            </w:r>
          </w:p>
        </w:tc>
        <w:tc>
          <w:tcPr>
            <w:tcW w:w="80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hideMark/>
          </w:tcPr>
          <w:p w14:paraId="46BFECE7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81</w:t>
            </w:r>
          </w:p>
        </w:tc>
        <w:tc>
          <w:tcPr>
            <w:tcW w:w="104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4BF04058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6</w:t>
            </w:r>
          </w:p>
        </w:tc>
        <w:tc>
          <w:tcPr>
            <w:tcW w:w="59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5AE1556C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54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1196E7D4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  <w:r w:rsidRPr="006426F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8216E8" w:rsidRPr="00834401" w14:paraId="4289EE20" w14:textId="77777777" w:rsidTr="006426FA">
        <w:trPr>
          <w:trHeight w:val="660"/>
        </w:trPr>
        <w:tc>
          <w:tcPr>
            <w:tcW w:w="97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hideMark/>
          </w:tcPr>
          <w:p w14:paraId="270EF413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brinogen value at the first suspicion of sepsis (mg/dL)</w:t>
            </w:r>
          </w:p>
        </w:tc>
        <w:tc>
          <w:tcPr>
            <w:tcW w:w="259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03B63FE4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</w:p>
        </w:tc>
        <w:tc>
          <w:tcPr>
            <w:tcW w:w="78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01BDD025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/</w:t>
            </w:r>
          </w:p>
        </w:tc>
        <w:tc>
          <w:tcPr>
            <w:tcW w:w="80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69E6C566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15</w:t>
            </w:r>
          </w:p>
        </w:tc>
        <w:tc>
          <w:tcPr>
            <w:tcW w:w="104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552FCF78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.419</w:t>
            </w:r>
          </w:p>
        </w:tc>
        <w:tc>
          <w:tcPr>
            <w:tcW w:w="59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26371147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9</w:t>
            </w:r>
          </w:p>
        </w:tc>
        <w:tc>
          <w:tcPr>
            <w:tcW w:w="54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299E8CBD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  <w:r w:rsidRPr="006426F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8216E8" w:rsidRPr="00834401" w14:paraId="3616744B" w14:textId="77777777" w:rsidTr="006426FA">
        <w:trPr>
          <w:trHeight w:val="660"/>
        </w:trPr>
        <w:tc>
          <w:tcPr>
            <w:tcW w:w="974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8115B2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-INR at the first suspicion of sepsis</w:t>
            </w:r>
          </w:p>
        </w:tc>
        <w:tc>
          <w:tcPr>
            <w:tcW w:w="259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2A1FDD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</w:p>
        </w:tc>
        <w:tc>
          <w:tcPr>
            <w:tcW w:w="784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151EB9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/</w:t>
            </w:r>
          </w:p>
        </w:tc>
        <w:tc>
          <w:tcPr>
            <w:tcW w:w="804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489D50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2</w:t>
            </w:r>
          </w:p>
        </w:tc>
        <w:tc>
          <w:tcPr>
            <w:tcW w:w="1042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C7D484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7</w:t>
            </w:r>
          </w:p>
        </w:tc>
        <w:tc>
          <w:tcPr>
            <w:tcW w:w="592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14:paraId="00308640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545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14:paraId="609B04DD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  <w:r w:rsidRPr="006426F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8216E8" w:rsidRPr="00834401" w14:paraId="7FCF4DBF" w14:textId="77777777" w:rsidTr="006426FA">
        <w:trPr>
          <w:trHeight w:val="660"/>
        </w:trPr>
        <w:tc>
          <w:tcPr>
            <w:tcW w:w="974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16783997" w14:textId="39B1F608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FA score at 72 h after the first suspicion of sepsis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14:paraId="1D460F41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23C3E956" w14:textId="7B38614D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3" w:name="_Hlk9001707"/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al condition at 72 h after initial sepsis suspicion,</w:t>
            </w:r>
            <w:bookmarkEnd w:id="3"/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2DDB4EFA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4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51719247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9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</w:tcPr>
          <w:p w14:paraId="0D05963F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8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</w:tcPr>
          <w:p w14:paraId="2A61AA4E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  <w:r w:rsidRPr="006426F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8216E8" w:rsidRPr="00834401" w14:paraId="31963D94" w14:textId="77777777" w:rsidTr="006426FA">
        <w:trPr>
          <w:trHeight w:val="660"/>
        </w:trPr>
        <w:tc>
          <w:tcPr>
            <w:tcW w:w="97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hideMark/>
          </w:tcPr>
          <w:p w14:paraId="4EE6894E" w14:textId="49781D9E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FA cardiovascular score at 72 h after the first suspicion of sepsis</w:t>
            </w:r>
          </w:p>
        </w:tc>
        <w:tc>
          <w:tcPr>
            <w:tcW w:w="259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7D2E44FB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</w:p>
        </w:tc>
        <w:tc>
          <w:tcPr>
            <w:tcW w:w="78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7319549B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4" w:name="OLE_LINK1"/>
            <w:bookmarkStart w:id="5" w:name="OLE_LINK2"/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/</w:t>
            </w:r>
            <w:bookmarkEnd w:id="4"/>
            <w:bookmarkEnd w:id="5"/>
          </w:p>
        </w:tc>
        <w:tc>
          <w:tcPr>
            <w:tcW w:w="80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hideMark/>
          </w:tcPr>
          <w:p w14:paraId="2DCFAF3A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8</w:t>
            </w:r>
          </w:p>
        </w:tc>
        <w:tc>
          <w:tcPr>
            <w:tcW w:w="104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138213B9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9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003B56E9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54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7F81CCAE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8216E8" w:rsidRPr="00834401" w14:paraId="6EC72EAF" w14:textId="77777777" w:rsidTr="006426FA">
        <w:trPr>
          <w:trHeight w:val="660"/>
        </w:trPr>
        <w:tc>
          <w:tcPr>
            <w:tcW w:w="97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hideMark/>
          </w:tcPr>
          <w:p w14:paraId="6BC51D1F" w14:textId="20151170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DS at 72 h after the first suspicion of sepsis</w:t>
            </w:r>
          </w:p>
        </w:tc>
        <w:tc>
          <w:tcPr>
            <w:tcW w:w="259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03FB1D9C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</w:p>
        </w:tc>
        <w:tc>
          <w:tcPr>
            <w:tcW w:w="78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53AB9A26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/</w:t>
            </w:r>
          </w:p>
        </w:tc>
        <w:tc>
          <w:tcPr>
            <w:tcW w:w="80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hideMark/>
          </w:tcPr>
          <w:p w14:paraId="794591A5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3</w:t>
            </w:r>
          </w:p>
        </w:tc>
        <w:tc>
          <w:tcPr>
            <w:tcW w:w="104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7CF17214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59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55B2754E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54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3A4B1DE8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  <w:r w:rsidRPr="006426F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8216E8" w:rsidRPr="00834401" w14:paraId="14CEF0A9" w14:textId="77777777" w:rsidTr="006426FA">
        <w:trPr>
          <w:trHeight w:val="660"/>
        </w:trPr>
        <w:tc>
          <w:tcPr>
            <w:tcW w:w="97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6A56F4DF" w14:textId="634AC3C3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JAAM DIC score at 72 h after the first suspicion of sepsis</w:t>
            </w:r>
          </w:p>
        </w:tc>
        <w:tc>
          <w:tcPr>
            <w:tcW w:w="259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14:paraId="24FCEE3F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</w:p>
        </w:tc>
        <w:tc>
          <w:tcPr>
            <w:tcW w:w="78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164CBB8F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/</w:t>
            </w:r>
          </w:p>
        </w:tc>
        <w:tc>
          <w:tcPr>
            <w:tcW w:w="80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18C41A2B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6</w:t>
            </w:r>
          </w:p>
        </w:tc>
        <w:tc>
          <w:tcPr>
            <w:tcW w:w="104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362CA675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</w:t>
            </w:r>
          </w:p>
        </w:tc>
        <w:tc>
          <w:tcPr>
            <w:tcW w:w="592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69FAB13D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4</w:t>
            </w:r>
          </w:p>
        </w:tc>
        <w:tc>
          <w:tcPr>
            <w:tcW w:w="545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516E7017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  <w:r w:rsidRPr="006426F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8216E8" w:rsidRPr="00834401" w14:paraId="3C815301" w14:textId="77777777" w:rsidTr="006426FA">
        <w:trPr>
          <w:trHeight w:val="660"/>
        </w:trPr>
        <w:tc>
          <w:tcPr>
            <w:tcW w:w="974" w:type="pc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hideMark/>
          </w:tcPr>
          <w:p w14:paraId="61F32FC0" w14:textId="5E523809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bumin </w:t>
            </w:r>
            <w:r w:rsidR="00472739"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vel </w:t>
            </w: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72 h after the first suspicion of sepsis (g/dL)</w:t>
            </w:r>
          </w:p>
        </w:tc>
        <w:tc>
          <w:tcPr>
            <w:tcW w:w="259" w:type="pc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97BC6F8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</w:p>
        </w:tc>
        <w:tc>
          <w:tcPr>
            <w:tcW w:w="784" w:type="pc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</w:tcPr>
          <w:p w14:paraId="2C8CF95A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/</w:t>
            </w:r>
          </w:p>
        </w:tc>
        <w:tc>
          <w:tcPr>
            <w:tcW w:w="804" w:type="pc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hideMark/>
          </w:tcPr>
          <w:p w14:paraId="3746C2B2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89</w:t>
            </w:r>
          </w:p>
        </w:tc>
        <w:tc>
          <w:tcPr>
            <w:tcW w:w="1042" w:type="pc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</w:tcPr>
          <w:p w14:paraId="30A7E7B4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3</w:t>
            </w:r>
          </w:p>
        </w:tc>
        <w:tc>
          <w:tcPr>
            <w:tcW w:w="592" w:type="pct"/>
            <w:tcBorders>
              <w:top w:val="dashSmallGap" w:sz="4" w:space="0" w:color="auto"/>
              <w:left w:val="nil"/>
              <w:right w:val="nil"/>
            </w:tcBorders>
          </w:tcPr>
          <w:p w14:paraId="3470B158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545" w:type="pct"/>
            <w:tcBorders>
              <w:top w:val="dashSmallGap" w:sz="4" w:space="0" w:color="auto"/>
              <w:left w:val="nil"/>
              <w:right w:val="nil"/>
            </w:tcBorders>
          </w:tcPr>
          <w:p w14:paraId="62504559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  <w:r w:rsidRPr="006426F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8216E8" w:rsidRPr="00834401" w14:paraId="2CFB8521" w14:textId="77777777" w:rsidTr="006426FA">
        <w:trPr>
          <w:trHeight w:val="660"/>
        </w:trPr>
        <w:tc>
          <w:tcPr>
            <w:tcW w:w="974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hideMark/>
          </w:tcPr>
          <w:p w14:paraId="485A27E0" w14:textId="15A2F7FC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ibrinogen </w:t>
            </w:r>
            <w:r w:rsidR="00472739"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vel </w:t>
            </w: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72 h after the first suspicion of sepsis (mg/dL)</w:t>
            </w:r>
          </w:p>
        </w:tc>
        <w:tc>
          <w:tcPr>
            <w:tcW w:w="259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45B8A666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</w:p>
        </w:tc>
        <w:tc>
          <w:tcPr>
            <w:tcW w:w="784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57D471B7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/</w:t>
            </w:r>
          </w:p>
        </w:tc>
        <w:tc>
          <w:tcPr>
            <w:tcW w:w="804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hideMark/>
          </w:tcPr>
          <w:p w14:paraId="0C1B7172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54</w:t>
            </w:r>
          </w:p>
        </w:tc>
        <w:tc>
          <w:tcPr>
            <w:tcW w:w="1042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13DBCE7A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2.098</w:t>
            </w:r>
          </w:p>
        </w:tc>
        <w:tc>
          <w:tcPr>
            <w:tcW w:w="592" w:type="pct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728CCA4D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82</w:t>
            </w:r>
          </w:p>
        </w:tc>
        <w:tc>
          <w:tcPr>
            <w:tcW w:w="545" w:type="pct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1E39DDB7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  <w:r w:rsidRPr="006426F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8216E8" w:rsidRPr="00834401" w14:paraId="4CA152B1" w14:textId="77777777" w:rsidTr="006426FA">
        <w:trPr>
          <w:trHeight w:val="660"/>
        </w:trPr>
        <w:tc>
          <w:tcPr>
            <w:tcW w:w="974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2F200D" w14:textId="281030AD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-INR at 72 h after the first suspicion of sepsis</w:t>
            </w:r>
          </w:p>
        </w:tc>
        <w:tc>
          <w:tcPr>
            <w:tcW w:w="259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ED5D20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</w:p>
        </w:tc>
        <w:tc>
          <w:tcPr>
            <w:tcW w:w="784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1A7C9F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/</w:t>
            </w:r>
          </w:p>
        </w:tc>
        <w:tc>
          <w:tcPr>
            <w:tcW w:w="804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2BE476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0</w:t>
            </w:r>
          </w:p>
        </w:tc>
        <w:tc>
          <w:tcPr>
            <w:tcW w:w="1042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E850B9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1</w:t>
            </w:r>
          </w:p>
        </w:tc>
        <w:tc>
          <w:tcPr>
            <w:tcW w:w="592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14:paraId="5F6D721E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9</w:t>
            </w:r>
          </w:p>
        </w:tc>
        <w:tc>
          <w:tcPr>
            <w:tcW w:w="545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14:paraId="04BFC97C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  <w:r w:rsidRPr="006426F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8216E8" w:rsidRPr="00834401" w14:paraId="778B4590" w14:textId="77777777" w:rsidTr="006426FA">
        <w:trPr>
          <w:trHeight w:val="660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E366D" w14:textId="1028242F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to antibiotic use</w:t>
            </w:r>
            <w:r w:rsidR="0086474D" w:rsidRPr="006426F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in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AE38A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80D35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 and bundle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F8F8E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5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32A9A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1.62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71C644FD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03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E517F3E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4</w:t>
            </w:r>
          </w:p>
        </w:tc>
      </w:tr>
      <w:tr w:rsidR="008216E8" w:rsidRPr="00834401" w14:paraId="60A21312" w14:textId="77777777" w:rsidTr="006426FA">
        <w:trPr>
          <w:trHeight w:val="660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88F90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ministration of corticosteroids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850AB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B834A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/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89F8C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2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DACC1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35093B5C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3E370AB2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8216E8" w:rsidRPr="00834401" w14:paraId="0F850A1E" w14:textId="77777777" w:rsidTr="006426FA">
        <w:trPr>
          <w:trHeight w:val="330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29386" w14:textId="6F00CF8D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teral nutrition within 72 h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24A6D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E3421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/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2ABA2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F30EE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0EF4F474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652BF62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  <w:r w:rsidRPr="006426F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8216E8" w:rsidRPr="00834401" w14:paraId="32858A6A" w14:textId="77777777" w:rsidTr="006426FA">
        <w:trPr>
          <w:trHeight w:val="330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1C982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gressive management of glucose levels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C6B4C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D322D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/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AD3F1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2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1BE76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5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7A047CA5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92EC699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</w:t>
            </w:r>
            <w:r w:rsidRPr="006426F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8216E8" w:rsidRPr="00834401" w14:paraId="1C03BC69" w14:textId="77777777" w:rsidTr="006426FA">
        <w:trPr>
          <w:trHeight w:val="330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BCC24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ndle measure lactate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34D6D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E5251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/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8FA37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3F582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736E5AC9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B9DB3B3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  <w:r w:rsidRPr="006426F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8216E8" w:rsidRPr="00834401" w14:paraId="3ABE34EB" w14:textId="77777777" w:rsidTr="006426FA">
        <w:trPr>
          <w:trHeight w:val="330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FCEA7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ndle use broad antibiotics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7B396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14FF1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/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4B136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6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F243B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5C4DCD70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FCF3202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  <w:r w:rsidRPr="006426F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8216E8" w:rsidRPr="00834401" w14:paraId="6DD86395" w14:textId="77777777" w:rsidTr="006426FA">
        <w:trPr>
          <w:trHeight w:val="330"/>
        </w:trPr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00EC12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Bundle blood culture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6D3A10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597B9D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/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E7FCFF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3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E176A3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9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91274C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9D97E1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  <w:r w:rsidRPr="006426F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8216E8" w:rsidRPr="00834401" w14:paraId="58220659" w14:textId="77777777" w:rsidTr="006426FA">
        <w:trPr>
          <w:trHeight w:val="330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14AF5" w14:textId="0D2F8F69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 ventilator-free days (day)</w:t>
            </w:r>
            <w:r w:rsidR="0086474D" w:rsidRPr="006426F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56E5A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721E6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tality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C5F07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6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66DBA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11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729C5EC5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7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3ECA27A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  <w:r w:rsidRPr="006426F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8216E8" w:rsidRPr="00834401" w14:paraId="65D7B3A3" w14:textId="77777777" w:rsidTr="006426FA">
        <w:trPr>
          <w:trHeight w:val="330"/>
        </w:trPr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C5A710E" w14:textId="53EBCA4C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 ICU-free days (day)</w:t>
            </w:r>
            <w:r w:rsidR="0086474D" w:rsidRPr="006426F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AFEF11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C7335DF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/</w:t>
            </w:r>
          </w:p>
        </w:tc>
        <w:tc>
          <w:tcPr>
            <w:tcW w:w="80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AE6658F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1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3D2E59C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</w:tcPr>
          <w:p w14:paraId="3CBF502A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</w:tcPr>
          <w:p w14:paraId="12732178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8216E8" w:rsidRPr="00834401" w14:paraId="10C5D554" w14:textId="77777777" w:rsidTr="006426FA">
        <w:trPr>
          <w:trHeight w:val="330"/>
        </w:trPr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135327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-hospital mortality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69B7F7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C34C6E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/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57FFA9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3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F7DF39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485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3B459B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76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A121E" w14:textId="77777777" w:rsidR="00A60D05" w:rsidRPr="006426FA" w:rsidRDefault="00A60D05" w:rsidP="006426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6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  <w:r w:rsidRPr="006426F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</w:tbl>
    <w:p w14:paraId="1095B57C" w14:textId="0D274212" w:rsidR="00A60D05" w:rsidRPr="006426FA" w:rsidRDefault="00A60D05" w:rsidP="006426F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426FA">
        <w:rPr>
          <w:rFonts w:ascii="Times New Roman" w:hAnsi="Times New Roman" w:cs="Times New Roman"/>
          <w:sz w:val="24"/>
          <w:szCs w:val="24"/>
          <w:lang w:val="en-US"/>
        </w:rPr>
        <w:t xml:space="preserve">“//” means “same as above”   </w:t>
      </w:r>
    </w:p>
    <w:p w14:paraId="55196675" w14:textId="361E6B1B" w:rsidR="007732B1" w:rsidRPr="006426FA" w:rsidRDefault="00A60D05" w:rsidP="006426F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426FA">
        <w:rPr>
          <w:rFonts w:ascii="Times New Roman" w:hAnsi="Times New Roman" w:cs="Times New Roman"/>
          <w:sz w:val="24"/>
          <w:szCs w:val="24"/>
          <w:lang w:val="en-US"/>
        </w:rPr>
        <w:t xml:space="preserve">Covariable (x) = </w:t>
      </w:r>
      <w:r w:rsidR="0086474D" w:rsidRPr="006426FA">
        <w:rPr>
          <w:rFonts w:ascii="Times New Roman" w:hAnsi="Times New Roman" w:cs="Times New Roman"/>
          <w:sz w:val="24"/>
          <w:szCs w:val="24"/>
          <w:lang w:val="en-US"/>
        </w:rPr>
        <w:t>Standardized</w:t>
      </w:r>
      <w:r w:rsidR="0086474D" w:rsidRPr="006426FA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 estimation</w:t>
      </w:r>
      <w:r w:rsidR="0086474D" w:rsidRPr="006426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426FA">
        <w:rPr>
          <w:rFonts w:ascii="Times New Roman" w:hAnsi="Times New Roman" w:cs="Times New Roman"/>
          <w:sz w:val="24"/>
          <w:szCs w:val="24"/>
          <w:lang w:val="en-US"/>
        </w:rPr>
        <w:t xml:space="preserve">(γ) </w:t>
      </w:r>
      <w:r w:rsidRPr="006426FA">
        <w:rPr>
          <w:rFonts w:ascii="Times New Roman" w:hAnsi="Times New Roman" w:cs="Times New Roman"/>
          <w:sz w:val="24"/>
          <w:szCs w:val="24"/>
          <w:lang w:val="en-US"/>
        </w:rPr>
        <w:sym w:font="Symbol" w:char="F0B4"/>
      </w:r>
      <w:r w:rsidRPr="006426FA">
        <w:rPr>
          <w:rFonts w:ascii="Times New Roman" w:hAnsi="Times New Roman" w:cs="Times New Roman"/>
          <w:sz w:val="24"/>
          <w:szCs w:val="24"/>
          <w:lang w:val="en-US"/>
        </w:rPr>
        <w:t xml:space="preserve"> Latent construct (ξ) + δ, “δ" denotes the error of x</w:t>
      </w:r>
      <w:bookmarkStart w:id="6" w:name="_Hlk530674146"/>
    </w:p>
    <w:p w14:paraId="3BC5DEF3" w14:textId="47FFB7FC" w:rsidR="00A60D05" w:rsidRPr="006426FA" w:rsidRDefault="0086474D" w:rsidP="006426F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426F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a </w:t>
      </w:r>
      <w:r w:rsidR="00A60D05" w:rsidRPr="006426FA">
        <w:rPr>
          <w:rFonts w:ascii="Times New Roman" w:hAnsi="Times New Roman" w:cs="Times New Roman"/>
          <w:sz w:val="24"/>
          <w:szCs w:val="24"/>
          <w:lang w:val="en-US"/>
        </w:rPr>
        <w:t>Prescribed drug before study enrollment</w:t>
      </w:r>
    </w:p>
    <w:bookmarkEnd w:id="6"/>
    <w:p w14:paraId="3106E1BA" w14:textId="67D476DC" w:rsidR="00A60D05" w:rsidRPr="006426FA" w:rsidRDefault="0086474D" w:rsidP="006426F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426F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A60D05" w:rsidRPr="006426FA">
        <w:rPr>
          <w:rFonts w:ascii="Times New Roman" w:hAnsi="Times New Roman" w:cs="Times New Roman"/>
          <w:sz w:val="24"/>
          <w:szCs w:val="24"/>
          <w:lang w:val="en-US"/>
        </w:rPr>
        <w:t xml:space="preserve">Time to antibiotic use: Time from the first suspicion of sepsis to antibiotic administration </w:t>
      </w:r>
    </w:p>
    <w:p w14:paraId="700E610D" w14:textId="1CFEB327" w:rsidR="00A60D05" w:rsidRPr="006426FA" w:rsidRDefault="0086474D" w:rsidP="006426F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7" w:name="OLE_LINK11"/>
      <w:r w:rsidRPr="006426F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="00A60D05" w:rsidRPr="006426FA">
        <w:rPr>
          <w:rFonts w:ascii="Times New Roman" w:hAnsi="Times New Roman" w:cs="Times New Roman"/>
          <w:sz w:val="24"/>
          <w:szCs w:val="24"/>
          <w:lang w:val="en-US"/>
        </w:rPr>
        <w:t>The number of “none ventilator-free days” and “none ICU-free days” were calculated as follows: 28 (days) – ventilator free days (days), and 28 (days) – ICU free days (days), respectively.</w:t>
      </w:r>
    </w:p>
    <w:p w14:paraId="6F2F7BC2" w14:textId="529D00CC" w:rsidR="00AF0823" w:rsidRPr="006426FA" w:rsidRDefault="00A60D05" w:rsidP="006426F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426FA">
        <w:rPr>
          <w:rFonts w:ascii="Times New Roman" w:hAnsi="Times New Roman" w:cs="Times New Roman"/>
          <w:sz w:val="24"/>
          <w:szCs w:val="24"/>
          <w:lang w:val="en-US"/>
        </w:rPr>
        <w:t>*p &lt; 0.05, statistical significance</w:t>
      </w:r>
      <w:bookmarkEnd w:id="7"/>
    </w:p>
    <w:bookmarkEnd w:id="0"/>
    <w:p w14:paraId="3C651B51" w14:textId="3E54D790" w:rsidR="00AF0823" w:rsidRPr="006426FA" w:rsidRDefault="00AF0823" w:rsidP="006426F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426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AF0823" w:rsidRPr="006426FA" w:rsidSect="006426FA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BAC6E85"/>
    <w:multiLevelType w:val="hybridMultilevel"/>
    <w:tmpl w:val="EC1442C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D87854"/>
    <w:multiLevelType w:val="hybridMultilevel"/>
    <w:tmpl w:val="080C11B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DateAndTime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823"/>
    <w:rsid w:val="000B254C"/>
    <w:rsid w:val="00186E69"/>
    <w:rsid w:val="001D76B5"/>
    <w:rsid w:val="00320F03"/>
    <w:rsid w:val="0034321D"/>
    <w:rsid w:val="003500A1"/>
    <w:rsid w:val="00472739"/>
    <w:rsid w:val="004A01F5"/>
    <w:rsid w:val="005D71F4"/>
    <w:rsid w:val="0063515E"/>
    <w:rsid w:val="00640DDF"/>
    <w:rsid w:val="006426FA"/>
    <w:rsid w:val="00647ECE"/>
    <w:rsid w:val="007508C7"/>
    <w:rsid w:val="007732B1"/>
    <w:rsid w:val="008216E8"/>
    <w:rsid w:val="00834401"/>
    <w:rsid w:val="00841202"/>
    <w:rsid w:val="00861D73"/>
    <w:rsid w:val="0086474D"/>
    <w:rsid w:val="00894918"/>
    <w:rsid w:val="008B29CC"/>
    <w:rsid w:val="008F6494"/>
    <w:rsid w:val="00934D4E"/>
    <w:rsid w:val="00A60D05"/>
    <w:rsid w:val="00AF0823"/>
    <w:rsid w:val="00B55A72"/>
    <w:rsid w:val="00C1171A"/>
    <w:rsid w:val="00D62458"/>
    <w:rsid w:val="00DA3A2A"/>
    <w:rsid w:val="00E00258"/>
    <w:rsid w:val="00E42114"/>
    <w:rsid w:val="00E53C5D"/>
    <w:rsid w:val="00EB6C54"/>
    <w:rsid w:val="00ED2BE8"/>
    <w:rsid w:val="00FF2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97D7189"/>
  <w15:chartTrackingRefBased/>
  <w15:docId w15:val="{03C9D04D-8212-4445-8835-047D4E477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F0823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AF0823"/>
    <w:pPr>
      <w:widowControl w:val="0"/>
      <w:spacing w:after="0" w:line="240" w:lineRule="auto"/>
      <w:jc w:val="both"/>
    </w:pPr>
    <w:rPr>
      <w:rFonts w:ascii="Times New Roman" w:eastAsia="ＭＳ Ｐ明朝" w:hAnsi="Times New Roman"/>
      <w:kern w:val="2"/>
      <w:sz w:val="20"/>
      <w:szCs w:val="20"/>
      <w:lang w:val="en-US" w:eastAsia="ja-JP"/>
    </w:rPr>
  </w:style>
  <w:style w:type="character" w:customStyle="1" w:styleId="a5">
    <w:name w:val="コメント文字列 (文字)"/>
    <w:basedOn w:val="a0"/>
    <w:link w:val="a4"/>
    <w:uiPriority w:val="99"/>
    <w:rsid w:val="00AF0823"/>
    <w:rPr>
      <w:rFonts w:ascii="Times New Roman" w:eastAsia="ＭＳ Ｐ明朝" w:hAnsi="Times New Roman"/>
      <w:kern w:val="2"/>
      <w:sz w:val="20"/>
      <w:szCs w:val="20"/>
      <w:lang w:val="en-US" w:eastAsia="ja-JP"/>
    </w:rPr>
  </w:style>
  <w:style w:type="paragraph" w:styleId="a6">
    <w:name w:val="Balloon Text"/>
    <w:basedOn w:val="a"/>
    <w:link w:val="a7"/>
    <w:uiPriority w:val="99"/>
    <w:semiHidden/>
    <w:unhideWhenUsed/>
    <w:rsid w:val="00AF08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AF0823"/>
    <w:rPr>
      <w:rFonts w:ascii="Segoe UI" w:hAnsi="Segoe UI" w:cs="Segoe UI"/>
      <w:sz w:val="18"/>
      <w:szCs w:val="18"/>
    </w:rPr>
  </w:style>
  <w:style w:type="paragraph" w:styleId="a8">
    <w:name w:val="annotation subject"/>
    <w:basedOn w:val="a4"/>
    <w:next w:val="a4"/>
    <w:link w:val="a9"/>
    <w:uiPriority w:val="99"/>
    <w:semiHidden/>
    <w:unhideWhenUsed/>
    <w:rsid w:val="00B55A72"/>
    <w:pPr>
      <w:widowControl/>
      <w:spacing w:after="160"/>
      <w:jc w:val="left"/>
    </w:pPr>
    <w:rPr>
      <w:rFonts w:asciiTheme="minorHAnsi" w:eastAsiaTheme="minorHAnsi" w:hAnsiTheme="minorHAnsi"/>
      <w:b/>
      <w:bCs/>
      <w:kern w:val="0"/>
      <w:lang w:val="en-GB" w:eastAsia="en-US"/>
    </w:rPr>
  </w:style>
  <w:style w:type="character" w:customStyle="1" w:styleId="a9">
    <w:name w:val="コメント内容 (文字)"/>
    <w:basedOn w:val="a5"/>
    <w:link w:val="a8"/>
    <w:uiPriority w:val="99"/>
    <w:semiHidden/>
    <w:rsid w:val="00B55A72"/>
    <w:rPr>
      <w:rFonts w:ascii="Times New Roman" w:eastAsia="ＭＳ Ｐ明朝" w:hAnsi="Times New Roman"/>
      <w:b/>
      <w:bCs/>
      <w:kern w:val="2"/>
      <w:sz w:val="20"/>
      <w:szCs w:val="20"/>
      <w:lang w:val="en-US" w:eastAsia="ja-JP"/>
    </w:rPr>
  </w:style>
  <w:style w:type="character" w:styleId="aa">
    <w:name w:val="Hyperlink"/>
    <w:basedOn w:val="a0"/>
    <w:uiPriority w:val="99"/>
    <w:unhideWhenUsed/>
    <w:rsid w:val="00894918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894918"/>
    <w:rPr>
      <w:color w:val="605E5C"/>
      <w:shd w:val="clear" w:color="auto" w:fill="E1DFDD"/>
    </w:rPr>
  </w:style>
  <w:style w:type="paragraph" w:styleId="ac">
    <w:name w:val="Revision"/>
    <w:hidden/>
    <w:uiPriority w:val="99"/>
    <w:semiHidden/>
    <w:rsid w:val="000B254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55</Words>
  <Characters>316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kiyoshi Hagiwara</cp:lastModifiedBy>
  <cp:revision>8</cp:revision>
  <dcterms:created xsi:type="dcterms:W3CDTF">2020-06-10T03:56:00Z</dcterms:created>
  <dcterms:modified xsi:type="dcterms:W3CDTF">2020-10-29T02:20:00Z</dcterms:modified>
</cp:coreProperties>
</file>